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328" w:rsidRPr="00F53F13" w:rsidRDefault="00B23328" w:rsidP="00B23328">
      <w:pPr>
        <w:pStyle w:val="Caption"/>
        <w:keepNext/>
        <w:spacing w:after="0"/>
      </w:pPr>
      <w:r w:rsidRPr="00F53F13">
        <w:t>S</w:t>
      </w:r>
      <w:r>
        <w:t>2</w:t>
      </w:r>
      <w:r w:rsidRPr="00F53F13">
        <w:t xml:space="preserve"> Table: Comparison of risk allele frequency between Lahore controls and NPHSII.  </w:t>
      </w:r>
    </w:p>
    <w:tbl>
      <w:tblPr>
        <w:tblStyle w:val="TableGrid"/>
        <w:tblpPr w:leftFromText="180" w:rightFromText="180" w:vertAnchor="page" w:horzAnchor="margin" w:tblpY="1767"/>
        <w:tblW w:w="9242" w:type="dxa"/>
        <w:tblLook w:val="04A0" w:firstRow="1" w:lastRow="0" w:firstColumn="1" w:lastColumn="0" w:noHBand="0" w:noVBand="1"/>
      </w:tblPr>
      <w:tblGrid>
        <w:gridCol w:w="1543"/>
        <w:gridCol w:w="1842"/>
        <w:gridCol w:w="2159"/>
        <w:gridCol w:w="1849"/>
        <w:gridCol w:w="1849"/>
      </w:tblGrid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b/>
              </w:rPr>
            </w:pPr>
            <w:bookmarkStart w:id="0" w:name="_GoBack"/>
            <w:bookmarkEnd w:id="0"/>
            <w:r w:rsidRPr="00572AD8">
              <w:rPr>
                <w:rFonts w:cs="Times New Roman"/>
              </w:rPr>
              <w:t>Gene/Locus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SNP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 xml:space="preserve">RAF </w:t>
            </w:r>
            <w:r>
              <w:rPr>
                <w:rFonts w:cs="Times New Roman"/>
              </w:rPr>
              <w:t xml:space="preserve"> Lahore </w:t>
            </w:r>
            <w:r w:rsidRPr="00572AD8">
              <w:rPr>
                <w:rFonts w:cs="Times New Roman"/>
              </w:rPr>
              <w:t>Controls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(95% CI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 xml:space="preserve">RAF </w:t>
            </w:r>
            <w:r>
              <w:rPr>
                <w:rFonts w:cs="Times New Roman"/>
              </w:rPr>
              <w:t>NPHSII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(95% CI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p-value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MIA3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465367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8-0.67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71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9-0.72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3 x10</w:t>
            </w:r>
            <w:r w:rsidRPr="00276289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4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9p21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757274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2-0.51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48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7-0.50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DAB2IP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025486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27-0.36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26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7-0.24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4 x10</w:t>
            </w:r>
            <w:r w:rsidRPr="00276289">
              <w:rPr>
                <w:rFonts w:cs="Times New Roman"/>
                <w:vertAlign w:val="superscript"/>
              </w:rPr>
              <w:t>-3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CXCL12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46048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9-0.68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86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5-0.87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2.20 x10</w:t>
            </w:r>
            <w:r w:rsidRPr="00276289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16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SMAD3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228212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4-0.21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31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0-0.32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1 x10</w:t>
            </w:r>
            <w:r w:rsidRPr="00276289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-8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MRAS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9818870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6-0.12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6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5-0.17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9 x10</w:t>
            </w:r>
            <w:r w:rsidRPr="00276289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4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SORT1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646776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70-0.79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78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77-0.79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CE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4341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3-0.52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52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0-0.53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0.10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NOS3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99983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5-0.22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33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2-0.35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4 x10</w:t>
            </w:r>
            <w:r w:rsidRPr="00276289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10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A97298" w:rsidRDefault="00B23328" w:rsidP="00B23328">
            <w:pPr>
              <w:jc w:val="center"/>
              <w:rPr>
                <w:rFonts w:cs="Times New Roman"/>
                <w:i/>
              </w:rPr>
            </w:pPr>
            <w:r w:rsidRPr="00A97298">
              <w:rPr>
                <w:rFonts w:cs="Times New Roman"/>
                <w:i/>
              </w:rPr>
              <w:t>APOA5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662799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3-0.20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6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5-0.07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61 x10</w:t>
            </w:r>
            <w:r>
              <w:rPr>
                <w:rFonts w:cs="Times New Roman"/>
                <w:vertAlign w:val="superscript"/>
              </w:rPr>
              <w:t>-16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B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42301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9-0.16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8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7-0.19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87 x10</w:t>
            </w:r>
            <w:r w:rsidRPr="00276289">
              <w:rPr>
                <w:rFonts w:cs="Times New Roman"/>
                <w:vertAlign w:val="superscript"/>
              </w:rPr>
              <w:t>-3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CETP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08272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1-0.61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56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5-0.58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A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3789220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0-0.01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2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2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A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455872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0-0.03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7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7-0.08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0 x10</w:t>
            </w:r>
            <w:r w:rsidRPr="00276289">
              <w:rPr>
                <w:rFonts w:cs="Times New Roman"/>
                <w:vertAlign w:val="superscript"/>
              </w:rPr>
              <w:t>-3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PCSK9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1591147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5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0-0.01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9-0.99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E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429358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8-0.14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7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6-0.18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E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412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4-0.98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0-0.92)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3 x10</w:t>
            </w:r>
            <w:r w:rsidRPr="00276289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4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L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328</w:t>
            </w:r>
          </w:p>
        </w:tc>
        <w:tc>
          <w:tcPr>
            <w:tcW w:w="215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9-0.94)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90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9-0.94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 w:rsidR="00B23328" w:rsidRPr="00A97C27" w:rsidTr="00B23328">
        <w:tc>
          <w:tcPr>
            <w:tcW w:w="1543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L</w:t>
            </w:r>
          </w:p>
        </w:tc>
        <w:tc>
          <w:tcPr>
            <w:tcW w:w="1842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801177</w:t>
            </w:r>
          </w:p>
        </w:tc>
        <w:tc>
          <w:tcPr>
            <w:tcW w:w="215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49" w:type="dxa"/>
          </w:tcPr>
          <w:p w:rsidR="00B23328" w:rsidRDefault="00B23328" w:rsidP="00B23328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1</w:t>
            </w:r>
          </w:p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2)</w:t>
            </w:r>
          </w:p>
        </w:tc>
        <w:tc>
          <w:tcPr>
            <w:tcW w:w="1849" w:type="dxa"/>
          </w:tcPr>
          <w:p w:rsidR="00B23328" w:rsidRPr="00572AD8" w:rsidRDefault="00B23328" w:rsidP="00B233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</w:tbl>
    <w:p w:rsidR="00B23328" w:rsidRPr="00E62E6F" w:rsidRDefault="00B23328" w:rsidP="00B23328">
      <w:pPr>
        <w:pStyle w:val="Caption"/>
        <w:keepNext/>
        <w:spacing w:after="0"/>
        <w:rPr>
          <w:b w:val="0"/>
        </w:rPr>
      </w:pPr>
      <w:r>
        <w:rPr>
          <w:b w:val="0"/>
        </w:rPr>
        <w:t xml:space="preserve"> Comparisons were performed using proportion tests.</w:t>
      </w:r>
      <w:r w:rsidRPr="006621A3">
        <w:rPr>
          <w:b w:val="0"/>
          <w:szCs w:val="20"/>
        </w:rPr>
        <w:t xml:space="preserve"> </w:t>
      </w:r>
      <w:r w:rsidRPr="00E62E6F">
        <w:rPr>
          <w:b w:val="0"/>
          <w:szCs w:val="20"/>
        </w:rPr>
        <w:t>CI=Confidence Interval.</w:t>
      </w:r>
    </w:p>
    <w:sectPr w:rsidR="00B23328" w:rsidRPr="00E62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328"/>
    <w:rsid w:val="00815C4C"/>
    <w:rsid w:val="00B2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3328"/>
    <w:pPr>
      <w:spacing w:line="240" w:lineRule="auto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3328"/>
    <w:pPr>
      <w:spacing w:line="240" w:lineRule="auto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02A335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aney</dc:creator>
  <cp:lastModifiedBy>Katherine Beaney</cp:lastModifiedBy>
  <cp:revision>1</cp:revision>
  <dcterms:created xsi:type="dcterms:W3CDTF">2015-06-04T08:42:00Z</dcterms:created>
  <dcterms:modified xsi:type="dcterms:W3CDTF">2015-06-04T08:43:00Z</dcterms:modified>
</cp:coreProperties>
</file>